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96AAB" w14:textId="3DD4D838" w:rsidR="00DA41FD" w:rsidRDefault="00312DF0" w:rsidP="0046066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4C6E70">
        <w:rPr>
          <w:rFonts w:ascii="Times New Roman" w:hAnsi="Times New Roman" w:cs="Times New Roman"/>
          <w:b/>
        </w:rPr>
        <w:t>5</w:t>
      </w:r>
      <w:proofErr w:type="spellEnd"/>
      <w:r w:rsidR="00A078C2" w:rsidRPr="00312DF0">
        <w:rPr>
          <w:rFonts w:ascii="Times New Roman" w:hAnsi="Times New Roman" w:cs="Times New Roman"/>
          <w:b/>
        </w:rPr>
        <w:t>:</w:t>
      </w:r>
      <w:r w:rsidR="00A078C2">
        <w:rPr>
          <w:rFonts w:ascii="Times New Roman" w:hAnsi="Times New Roman" w:cs="Times New Roman"/>
        </w:rPr>
        <w:t xml:space="preserve"> Mean f</w:t>
      </w:r>
      <w:r w:rsidR="00DA41FD" w:rsidRPr="00DA41FD">
        <w:rPr>
          <w:rFonts w:ascii="Times New Roman" w:hAnsi="Times New Roman" w:cs="Times New Roman"/>
        </w:rPr>
        <w:t xml:space="preserve">requency of the </w:t>
      </w:r>
      <w:proofErr w:type="spellStart"/>
      <w:r w:rsidR="00DA41FD" w:rsidRPr="00DA41FD">
        <w:rPr>
          <w:rFonts w:ascii="Times New Roman" w:hAnsi="Times New Roman" w:cs="Times New Roman"/>
        </w:rPr>
        <w:t>F200Y</w:t>
      </w:r>
      <w:proofErr w:type="spellEnd"/>
      <w:r w:rsidR="00DA41FD" w:rsidRPr="00DA41FD">
        <w:rPr>
          <w:rFonts w:ascii="Times New Roman" w:hAnsi="Times New Roman" w:cs="Times New Roman"/>
        </w:rPr>
        <w:t xml:space="preserve"> (T</w:t>
      </w:r>
      <w:r w:rsidR="00DA41FD" w:rsidRPr="008C23E3">
        <w:rPr>
          <w:rFonts w:ascii="Times New Roman" w:hAnsi="Times New Roman" w:cs="Times New Roman"/>
          <w:u w:val="single"/>
        </w:rPr>
        <w:t>A</w:t>
      </w:r>
      <w:r w:rsidR="00DA41FD" w:rsidRPr="00DA41FD">
        <w:rPr>
          <w:rFonts w:ascii="Times New Roman" w:hAnsi="Times New Roman" w:cs="Times New Roman"/>
        </w:rPr>
        <w:t xml:space="preserve">C) mutation for </w:t>
      </w:r>
      <w:proofErr w:type="spellStart"/>
      <w:r w:rsidR="00DA41FD" w:rsidRPr="00DA41FD">
        <w:rPr>
          <w:rFonts w:ascii="Times New Roman" w:hAnsi="Times New Roman" w:cs="Times New Roman"/>
        </w:rPr>
        <w:t>benzimidazole</w:t>
      </w:r>
      <w:proofErr w:type="spellEnd"/>
      <w:r w:rsidR="00DA41FD" w:rsidRPr="00DA41FD">
        <w:rPr>
          <w:rFonts w:ascii="Times New Roman" w:hAnsi="Times New Roman" w:cs="Times New Roman"/>
        </w:rPr>
        <w:t xml:space="preserve"> resistance, made using </w:t>
      </w:r>
      <w:proofErr w:type="spellStart"/>
      <w:r w:rsidR="0040592A">
        <w:rPr>
          <w:rFonts w:ascii="Times New Roman" w:hAnsi="Times New Roman" w:cs="Times New Roman"/>
        </w:rPr>
        <w:t>pyrosequence</w:t>
      </w:r>
      <w:proofErr w:type="spellEnd"/>
      <w:r w:rsidR="0040592A">
        <w:rPr>
          <w:rFonts w:ascii="Times New Roman" w:hAnsi="Times New Roman" w:cs="Times New Roman"/>
        </w:rPr>
        <w:t xml:space="preserve"> genotyped </w:t>
      </w:r>
      <w:r w:rsidR="00DA41FD" w:rsidRPr="00DA41FD">
        <w:rPr>
          <w:rFonts w:ascii="Times New Roman" w:hAnsi="Times New Roman" w:cs="Times New Roman"/>
        </w:rPr>
        <w:t xml:space="preserve">individual larvae from </w:t>
      </w:r>
      <w:r w:rsidR="0040592A">
        <w:rPr>
          <w:rFonts w:ascii="Times New Roman" w:hAnsi="Times New Roman" w:cs="Times New Roman"/>
        </w:rPr>
        <w:t xml:space="preserve">phenotypically </w:t>
      </w:r>
      <w:proofErr w:type="spellStart"/>
      <w:r w:rsidR="0040592A">
        <w:rPr>
          <w:rFonts w:ascii="Times New Roman" w:hAnsi="Times New Roman" w:cs="Times New Roman"/>
        </w:rPr>
        <w:t>benzimidazole</w:t>
      </w:r>
      <w:proofErr w:type="spellEnd"/>
      <w:r w:rsidR="0040592A">
        <w:rPr>
          <w:rFonts w:ascii="Times New Roman" w:hAnsi="Times New Roman" w:cs="Times New Roman"/>
        </w:rPr>
        <w:t xml:space="preserve"> susceptible (</w:t>
      </w:r>
      <w:r w:rsidR="00CE4755">
        <w:rPr>
          <w:rFonts w:ascii="Times New Roman" w:hAnsi="Times New Roman" w:cs="Times New Roman"/>
        </w:rPr>
        <w:t>S-1</w:t>
      </w:r>
      <w:r w:rsidR="0040592A">
        <w:rPr>
          <w:rFonts w:ascii="Times New Roman" w:hAnsi="Times New Roman" w:cs="Times New Roman"/>
        </w:rPr>
        <w:t>) and resistant (</w:t>
      </w:r>
      <w:r w:rsidR="00CE4755">
        <w:rPr>
          <w:rFonts w:ascii="Times New Roman" w:hAnsi="Times New Roman" w:cs="Times New Roman"/>
        </w:rPr>
        <w:t>5-R</w:t>
      </w:r>
      <w:r w:rsidR="0040592A">
        <w:rPr>
          <w:rFonts w:ascii="Times New Roman" w:hAnsi="Times New Roman" w:cs="Times New Roman"/>
        </w:rPr>
        <w:t xml:space="preserve">) </w:t>
      </w:r>
      <w:r w:rsidR="0040592A" w:rsidRPr="00DA41FD">
        <w:rPr>
          <w:rFonts w:ascii="Times New Roman" w:hAnsi="Times New Roman" w:cs="Times New Roman"/>
          <w:i/>
        </w:rPr>
        <w:t xml:space="preserve">T. </w:t>
      </w:r>
      <w:proofErr w:type="spellStart"/>
      <w:r w:rsidR="0040592A" w:rsidRPr="00DA41FD">
        <w:rPr>
          <w:rFonts w:ascii="Times New Roman" w:hAnsi="Times New Roman" w:cs="Times New Roman"/>
          <w:i/>
        </w:rPr>
        <w:t>circumcincta</w:t>
      </w:r>
      <w:proofErr w:type="spellEnd"/>
      <w:r w:rsidR="0040592A" w:rsidRPr="00DA41FD">
        <w:rPr>
          <w:rFonts w:ascii="Times New Roman" w:hAnsi="Times New Roman" w:cs="Times New Roman"/>
        </w:rPr>
        <w:t xml:space="preserve"> laboratory </w:t>
      </w:r>
      <w:r w:rsidR="0040592A">
        <w:rPr>
          <w:rFonts w:ascii="Times New Roman" w:hAnsi="Times New Roman" w:cs="Times New Roman"/>
        </w:rPr>
        <w:t>populations</w:t>
      </w:r>
      <w:r w:rsidR="0040592A">
        <w:rPr>
          <w:rFonts w:ascii="Times New Roman" w:hAnsi="Times New Roman" w:cs="Times New Roman"/>
          <w:i/>
        </w:rPr>
        <w:t xml:space="preserve">. </w:t>
      </w:r>
      <w:r w:rsidR="00DA41FD" w:rsidRPr="00DA41FD">
        <w:rPr>
          <w:rFonts w:ascii="Times New Roman" w:hAnsi="Times New Roman" w:cs="Times New Roman"/>
        </w:rPr>
        <w:t>The expected frequency is calculated based on how the pools were made</w:t>
      </w:r>
      <w:r w:rsidR="00A078C2">
        <w:rPr>
          <w:rFonts w:ascii="Times New Roman" w:hAnsi="Times New Roman" w:cs="Times New Roman"/>
        </w:rPr>
        <w:t>.</w:t>
      </w:r>
    </w:p>
    <w:p w14:paraId="415DECE6" w14:textId="77777777" w:rsidR="0046066F" w:rsidRDefault="0046066F">
      <w:pPr>
        <w:rPr>
          <w:rFonts w:ascii="Times New Roman" w:hAnsi="Times New Roman" w:cs="Times New Roman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1400"/>
        <w:gridCol w:w="1548"/>
        <w:gridCol w:w="1647"/>
        <w:gridCol w:w="1582"/>
        <w:gridCol w:w="121"/>
        <w:gridCol w:w="1476"/>
        <w:gridCol w:w="1249"/>
        <w:gridCol w:w="373"/>
        <w:gridCol w:w="1484"/>
        <w:gridCol w:w="1708"/>
      </w:tblGrid>
      <w:tr w:rsidR="00FC23AD" w:rsidRPr="0083492E" w14:paraId="511AE03C" w14:textId="3489A302" w:rsidTr="00FC23AD">
        <w:trPr>
          <w:trHeight w:val="1008"/>
        </w:trPr>
        <w:tc>
          <w:tcPr>
            <w:tcW w:w="158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B561808" w14:textId="77777777" w:rsidR="00FC23AD" w:rsidRPr="0083492E" w:rsidRDefault="00FC23AD" w:rsidP="00FC23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>Pooled samples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65FE6270" w14:textId="77777777" w:rsidR="00FC23AD" w:rsidRDefault="00FC23AD" w:rsidP="00FC23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llumina </w:t>
            </w:r>
            <w:proofErr w:type="spellStart"/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MiSeq</w:t>
            </w:r>
            <w:proofErr w:type="spellEnd"/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ads</w:t>
            </w:r>
          </w:p>
          <w:p w14:paraId="48F88ECA" w14:textId="6B134E5B" w:rsidR="00FC23AD" w:rsidRPr="0083492E" w:rsidRDefault="00FC23AD" w:rsidP="00FC23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Pre filtered)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bottom w:val="nil"/>
            </w:tcBorders>
          </w:tcPr>
          <w:p w14:paraId="6CCE2FD8" w14:textId="77777777" w:rsidR="00FC23AD" w:rsidRDefault="00FC23AD" w:rsidP="00FC23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llumina </w:t>
            </w:r>
            <w:proofErr w:type="spellStart"/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MiSeq</w:t>
            </w:r>
            <w:proofErr w:type="spellEnd"/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ads</w:t>
            </w:r>
          </w:p>
          <w:p w14:paraId="40E4DB00" w14:textId="3D0E727F" w:rsidR="00FC23AD" w:rsidRPr="0083492E" w:rsidRDefault="00FC23AD" w:rsidP="00FC23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Post filtered)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  <w:bottom w:val="nil"/>
            </w:tcBorders>
          </w:tcPr>
          <w:p w14:paraId="26B25EA7" w14:textId="58781575" w:rsidR="00FC23AD" w:rsidRPr="0083492E" w:rsidRDefault="00FC23AD" w:rsidP="00FC23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no. of susceptible reads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Post filtered)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</w:tcPr>
          <w:p w14:paraId="23E5E35E" w14:textId="43E2F153" w:rsidR="00FC23AD" w:rsidRPr="0083492E" w:rsidRDefault="00FC23AD" w:rsidP="00FC23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no. of resistant reads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Post filtered)</w:t>
            </w:r>
          </w:p>
        </w:tc>
        <w:tc>
          <w:tcPr>
            <w:tcW w:w="3219" w:type="dxa"/>
            <w:gridSpan w:val="4"/>
            <w:tcBorders>
              <w:top w:val="single" w:sz="4" w:space="0" w:color="auto"/>
              <w:bottom w:val="nil"/>
            </w:tcBorders>
          </w:tcPr>
          <w:p w14:paraId="4550578D" w14:textId="77777777" w:rsidR="00FC23AD" w:rsidRPr="0083492E" w:rsidRDefault="00FC23AD" w:rsidP="00FC23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bserved </w:t>
            </w:r>
          </w:p>
          <w:p w14:paraId="363BA439" w14:textId="77777777" w:rsidR="00FC23AD" w:rsidRPr="0083492E" w:rsidRDefault="00FC23AD" w:rsidP="00FC23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requency </w:t>
            </w:r>
          </w:p>
          <w:p w14:paraId="2917FD0B" w14:textId="4F202746" w:rsidR="00FC23AD" w:rsidRPr="0083492E" w:rsidRDefault="00FC23AD" w:rsidP="00FC23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>F200Y</w:t>
            </w:r>
            <w:proofErr w:type="spellEnd"/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3192" w:type="dxa"/>
            <w:gridSpan w:val="2"/>
            <w:tcBorders>
              <w:top w:val="single" w:sz="4" w:space="0" w:color="auto"/>
              <w:bottom w:val="nil"/>
            </w:tcBorders>
          </w:tcPr>
          <w:p w14:paraId="01AE8D3D" w14:textId="77777777" w:rsidR="00FC23AD" w:rsidRPr="0083492E" w:rsidRDefault="00FC23AD" w:rsidP="00FC23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xpected </w:t>
            </w:r>
          </w:p>
          <w:p w14:paraId="15183864" w14:textId="77777777" w:rsidR="00FC23AD" w:rsidRPr="0083492E" w:rsidRDefault="00FC23AD" w:rsidP="00FC23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requency </w:t>
            </w:r>
          </w:p>
          <w:p w14:paraId="1F3F55A0" w14:textId="1F8F8E09" w:rsidR="00FC23AD" w:rsidRPr="0083492E" w:rsidRDefault="00FC23AD" w:rsidP="00FC23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>F200Y</w:t>
            </w:r>
            <w:proofErr w:type="spellEnd"/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%)</w:t>
            </w:r>
          </w:p>
        </w:tc>
      </w:tr>
      <w:tr w:rsidR="00FC23AD" w:rsidRPr="0083492E" w14:paraId="52DA4CD4" w14:textId="5BC4A30E" w:rsidTr="00FC23AD">
        <w:trPr>
          <w:trHeight w:val="287"/>
        </w:trPr>
        <w:tc>
          <w:tcPr>
            <w:tcW w:w="158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194281" w14:textId="77777777" w:rsidR="00FC23AD" w:rsidRPr="0083492E" w:rsidRDefault="00FC23AD" w:rsidP="00521B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1F6B10F7" w14:textId="77777777" w:rsidR="00FC23AD" w:rsidRPr="0083492E" w:rsidRDefault="00FC23AD" w:rsidP="00521B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8" w:type="dxa"/>
            <w:vMerge/>
            <w:tcBorders>
              <w:top w:val="nil"/>
              <w:bottom w:val="single" w:sz="4" w:space="0" w:color="auto"/>
            </w:tcBorders>
          </w:tcPr>
          <w:p w14:paraId="57190722" w14:textId="028ABC6B" w:rsidR="00FC23AD" w:rsidRPr="0083492E" w:rsidRDefault="00FC23AD" w:rsidP="00521B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7" w:type="dxa"/>
            <w:vMerge/>
            <w:tcBorders>
              <w:top w:val="nil"/>
              <w:bottom w:val="single" w:sz="4" w:space="0" w:color="auto"/>
            </w:tcBorders>
          </w:tcPr>
          <w:p w14:paraId="76338CFF" w14:textId="77777777" w:rsidR="00FC23AD" w:rsidRPr="0083492E" w:rsidRDefault="00FC23AD" w:rsidP="00521B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3" w:type="dxa"/>
            <w:gridSpan w:val="2"/>
            <w:tcBorders>
              <w:top w:val="nil"/>
              <w:bottom w:val="single" w:sz="4" w:space="0" w:color="auto"/>
            </w:tcBorders>
          </w:tcPr>
          <w:p w14:paraId="32B51730" w14:textId="77777777" w:rsidR="00FC23AD" w:rsidRPr="0083492E" w:rsidRDefault="00FC23AD" w:rsidP="00521B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68474C59" w14:textId="77777777" w:rsidR="00FC23AD" w:rsidRPr="0083492E" w:rsidRDefault="00FC23AD" w:rsidP="00521B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1248F037" w14:textId="77777777" w:rsidR="00FC23AD" w:rsidRPr="0083492E" w:rsidRDefault="00FC23AD" w:rsidP="00521B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83492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</w:t>
            </w: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342774" w14:textId="06A3D883" w:rsidR="00FC23AD" w:rsidRPr="0083492E" w:rsidRDefault="00FC23AD" w:rsidP="00521B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  <w:proofErr w:type="spellEnd"/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21B03850" w14:textId="2C338192" w:rsidR="00FC23AD" w:rsidRPr="0083492E" w:rsidRDefault="00FC23AD" w:rsidP="00521B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83492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</w:t>
            </w: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</w:tr>
      <w:tr w:rsidR="00FC23AD" w:rsidRPr="0083492E" w14:paraId="3A3052AD" w14:textId="006D21F1" w:rsidTr="00FC23AD">
        <w:trPr>
          <w:trHeight w:val="263"/>
        </w:trPr>
        <w:tc>
          <w:tcPr>
            <w:tcW w:w="1588" w:type="dxa"/>
            <w:tcBorders>
              <w:top w:val="single" w:sz="4" w:space="0" w:color="auto"/>
            </w:tcBorders>
            <w:vAlign w:val="bottom"/>
          </w:tcPr>
          <w:p w14:paraId="1BC249FE" w14:textId="70F6BB75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x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07107830" w14:textId="215BA2C7" w:rsidR="00FC23AD" w:rsidRPr="0083492E" w:rsidRDefault="00E5025A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39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bottom"/>
          </w:tcPr>
          <w:p w14:paraId="079D5B1C" w14:textId="6976A122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95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bottom"/>
          </w:tcPr>
          <w:p w14:paraId="3ABCFFBD" w14:textId="239F4E1B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95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</w:tcBorders>
            <w:vAlign w:val="bottom"/>
          </w:tcPr>
          <w:p w14:paraId="7FABC2D5" w14:textId="365BFEB9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bottom"/>
          </w:tcPr>
          <w:p w14:paraId="7B5E6906" w14:textId="79DF7E09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bottom"/>
          </w:tcPr>
          <w:p w14:paraId="6FF010ED" w14:textId="4AD9BAE6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</w:tcBorders>
          </w:tcPr>
          <w:p w14:paraId="67C636C7" w14:textId="09035B04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75BBDBF6" w14:textId="4EFE97A7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FC23AD" w:rsidRPr="0083492E" w14:paraId="4A8CABAA" w14:textId="42F25C29" w:rsidTr="00FC23AD">
        <w:trPr>
          <w:trHeight w:val="275"/>
        </w:trPr>
        <w:tc>
          <w:tcPr>
            <w:tcW w:w="1588" w:type="dxa"/>
            <w:vAlign w:val="bottom"/>
          </w:tcPr>
          <w:p w14:paraId="6AE07D47" w14:textId="052D6930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xR</w:t>
            </w:r>
            <w:proofErr w:type="spellEnd"/>
            <w:r w:rsidRPr="00F10FE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1400" w:type="dxa"/>
          </w:tcPr>
          <w:p w14:paraId="1F63AA3A" w14:textId="2DDEFB63" w:rsidR="00FC23AD" w:rsidRPr="0083492E" w:rsidRDefault="00E5025A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02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36</w:t>
            </w:r>
          </w:p>
        </w:tc>
        <w:tc>
          <w:tcPr>
            <w:tcW w:w="1548" w:type="dxa"/>
            <w:vAlign w:val="bottom"/>
          </w:tcPr>
          <w:p w14:paraId="4133031B" w14:textId="1DDF6CF5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47</w:t>
            </w:r>
          </w:p>
        </w:tc>
        <w:tc>
          <w:tcPr>
            <w:tcW w:w="1647" w:type="dxa"/>
            <w:vAlign w:val="bottom"/>
          </w:tcPr>
          <w:p w14:paraId="5D0AF574" w14:textId="75891034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3" w:type="dxa"/>
            <w:gridSpan w:val="2"/>
            <w:vAlign w:val="bottom"/>
          </w:tcPr>
          <w:p w14:paraId="08774A65" w14:textId="6F8CEC4A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47</w:t>
            </w:r>
          </w:p>
        </w:tc>
        <w:tc>
          <w:tcPr>
            <w:tcW w:w="1476" w:type="dxa"/>
            <w:vAlign w:val="bottom"/>
          </w:tcPr>
          <w:p w14:paraId="636DC3B4" w14:textId="3D40D789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49" w:type="dxa"/>
            <w:vAlign w:val="bottom"/>
          </w:tcPr>
          <w:p w14:paraId="04F9C761" w14:textId="01183291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857" w:type="dxa"/>
            <w:gridSpan w:val="2"/>
          </w:tcPr>
          <w:p w14:paraId="7D6298CB" w14:textId="60C74C44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8" w:type="dxa"/>
          </w:tcPr>
          <w:p w14:paraId="66C67692" w14:textId="180CC4CD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FC23AD" w:rsidRPr="0083492E" w14:paraId="4AD37703" w14:textId="66BFAB88" w:rsidTr="00FC23AD">
        <w:trPr>
          <w:trHeight w:val="263"/>
        </w:trPr>
        <w:tc>
          <w:tcPr>
            <w:tcW w:w="1588" w:type="dxa"/>
          </w:tcPr>
          <w:p w14:paraId="11A285C8" w14:textId="4BA56458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MixS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F10FE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1400" w:type="dxa"/>
          </w:tcPr>
          <w:p w14:paraId="3380C0FB" w14:textId="58093B90" w:rsidR="00FC23AD" w:rsidRPr="0083492E" w:rsidRDefault="00E5025A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02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34</w:t>
            </w:r>
          </w:p>
        </w:tc>
        <w:tc>
          <w:tcPr>
            <w:tcW w:w="1548" w:type="dxa"/>
            <w:vAlign w:val="bottom"/>
          </w:tcPr>
          <w:p w14:paraId="22F30826" w14:textId="4D8647E3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52</w:t>
            </w:r>
          </w:p>
        </w:tc>
        <w:tc>
          <w:tcPr>
            <w:tcW w:w="1647" w:type="dxa"/>
            <w:vAlign w:val="bottom"/>
          </w:tcPr>
          <w:p w14:paraId="608C6003" w14:textId="6656C74F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31</w:t>
            </w:r>
          </w:p>
        </w:tc>
        <w:tc>
          <w:tcPr>
            <w:tcW w:w="1703" w:type="dxa"/>
            <w:gridSpan w:val="2"/>
            <w:vAlign w:val="bottom"/>
          </w:tcPr>
          <w:p w14:paraId="044C3480" w14:textId="018E8B93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1</w:t>
            </w:r>
          </w:p>
        </w:tc>
        <w:tc>
          <w:tcPr>
            <w:tcW w:w="1476" w:type="dxa"/>
            <w:vAlign w:val="bottom"/>
          </w:tcPr>
          <w:p w14:paraId="7A86CB11" w14:textId="3756AEC6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49" w:type="dxa"/>
            <w:vAlign w:val="bottom"/>
          </w:tcPr>
          <w:p w14:paraId="202950B3" w14:textId="04DE799A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57" w:type="dxa"/>
            <w:gridSpan w:val="2"/>
          </w:tcPr>
          <w:p w14:paraId="6C09B0E0" w14:textId="364FFD98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708" w:type="dxa"/>
          </w:tcPr>
          <w:p w14:paraId="62248135" w14:textId="3CE6ABDD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FC23AD" w:rsidRPr="0083492E" w14:paraId="15CCEADC" w14:textId="2D7DB150" w:rsidTr="00FC23AD">
        <w:trPr>
          <w:trHeight w:val="275"/>
        </w:trPr>
        <w:tc>
          <w:tcPr>
            <w:tcW w:w="1588" w:type="dxa"/>
          </w:tcPr>
          <w:p w14:paraId="2D898ED3" w14:textId="16FF96A6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MixSR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F10FE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¥¥</w:t>
            </w:r>
          </w:p>
        </w:tc>
        <w:tc>
          <w:tcPr>
            <w:tcW w:w="1400" w:type="dxa"/>
          </w:tcPr>
          <w:p w14:paraId="38F4C691" w14:textId="6591387B" w:rsidR="00FC23AD" w:rsidRPr="0083492E" w:rsidRDefault="00E5025A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E502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1548" w:type="dxa"/>
            <w:vAlign w:val="bottom"/>
          </w:tcPr>
          <w:p w14:paraId="1138FB3D" w14:textId="6D783E23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02</w:t>
            </w:r>
          </w:p>
        </w:tc>
        <w:tc>
          <w:tcPr>
            <w:tcW w:w="1647" w:type="dxa"/>
            <w:vAlign w:val="bottom"/>
          </w:tcPr>
          <w:p w14:paraId="520B0AAE" w14:textId="138680A4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703" w:type="dxa"/>
            <w:gridSpan w:val="2"/>
            <w:vAlign w:val="bottom"/>
          </w:tcPr>
          <w:p w14:paraId="0CA5A5E8" w14:textId="211037D4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96</w:t>
            </w:r>
          </w:p>
        </w:tc>
        <w:tc>
          <w:tcPr>
            <w:tcW w:w="1476" w:type="dxa"/>
            <w:vAlign w:val="bottom"/>
          </w:tcPr>
          <w:p w14:paraId="49DA6FF3" w14:textId="08394E68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49" w:type="dxa"/>
            <w:vAlign w:val="bottom"/>
          </w:tcPr>
          <w:p w14:paraId="5C059FBB" w14:textId="1680ED0F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857" w:type="dxa"/>
            <w:gridSpan w:val="2"/>
          </w:tcPr>
          <w:p w14:paraId="5ECDBCB2" w14:textId="348349E2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708" w:type="dxa"/>
          </w:tcPr>
          <w:p w14:paraId="4A08027C" w14:textId="7F2ACD98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</w:tr>
      <w:tr w:rsidR="00FC23AD" w:rsidRPr="0083492E" w14:paraId="3A73ED50" w14:textId="30542045" w:rsidTr="00FC23AD">
        <w:trPr>
          <w:trHeight w:val="275"/>
        </w:trPr>
        <w:tc>
          <w:tcPr>
            <w:tcW w:w="1588" w:type="dxa"/>
          </w:tcPr>
          <w:p w14:paraId="707373A0" w14:textId="0FDF11A8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MixSS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  <w:r w:rsidRPr="00F10FE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1400" w:type="dxa"/>
          </w:tcPr>
          <w:p w14:paraId="3FC9A1DA" w14:textId="4C34BBE7" w:rsidR="00FC23AD" w:rsidRPr="0083492E" w:rsidRDefault="00E5025A" w:rsidP="00E502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56</w:t>
            </w:r>
          </w:p>
        </w:tc>
        <w:tc>
          <w:tcPr>
            <w:tcW w:w="1548" w:type="dxa"/>
            <w:vAlign w:val="bottom"/>
          </w:tcPr>
          <w:p w14:paraId="1827C334" w14:textId="21727A46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43</w:t>
            </w:r>
          </w:p>
        </w:tc>
        <w:tc>
          <w:tcPr>
            <w:tcW w:w="1647" w:type="dxa"/>
            <w:vAlign w:val="bottom"/>
          </w:tcPr>
          <w:p w14:paraId="487861F4" w14:textId="624F5676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03</w:t>
            </w:r>
          </w:p>
        </w:tc>
        <w:tc>
          <w:tcPr>
            <w:tcW w:w="1703" w:type="dxa"/>
            <w:gridSpan w:val="2"/>
            <w:vAlign w:val="bottom"/>
          </w:tcPr>
          <w:p w14:paraId="4D52B318" w14:textId="6C8DC486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40</w:t>
            </w:r>
          </w:p>
        </w:tc>
        <w:tc>
          <w:tcPr>
            <w:tcW w:w="1476" w:type="dxa"/>
            <w:vAlign w:val="bottom"/>
          </w:tcPr>
          <w:p w14:paraId="78AD774F" w14:textId="77DF1FD5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249" w:type="dxa"/>
            <w:vAlign w:val="bottom"/>
          </w:tcPr>
          <w:p w14:paraId="31C6F881" w14:textId="7C82FF0A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57" w:type="dxa"/>
            <w:gridSpan w:val="2"/>
          </w:tcPr>
          <w:p w14:paraId="3938286F" w14:textId="6D6238E2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708" w:type="dxa"/>
          </w:tcPr>
          <w:p w14:paraId="2666CD03" w14:textId="7E074E47" w:rsidR="00FC23AD" w:rsidRPr="0083492E" w:rsidRDefault="00FC23AD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</w:tbl>
    <w:p w14:paraId="715AA680" w14:textId="28D979C5" w:rsidR="0046066F" w:rsidRPr="00F10FE0" w:rsidRDefault="00F10FE0">
      <w:pPr>
        <w:rPr>
          <w:rFonts w:ascii="Times New Roman" w:hAnsi="Times New Roman" w:cs="Times New Roman"/>
          <w:sz w:val="18"/>
          <w:szCs w:val="18"/>
        </w:rPr>
      </w:pPr>
      <w:r w:rsidRPr="00F10FE0">
        <w:rPr>
          <w:rFonts w:ascii="Times New Roman" w:hAnsi="Times New Roman" w:cs="Times New Roman"/>
          <w:sz w:val="18"/>
          <w:szCs w:val="18"/>
        </w:rPr>
        <w:t xml:space="preserve">*S: single individual susceptible larvae, </w:t>
      </w:r>
      <w:r w:rsidRPr="00F10FE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¥</w:t>
      </w:r>
      <w:r w:rsidRPr="00F10FE0">
        <w:rPr>
          <w:rFonts w:ascii="Times New Roman" w:hAnsi="Times New Roman" w:cs="Times New Roman"/>
          <w:sz w:val="18"/>
          <w:szCs w:val="18"/>
        </w:rPr>
        <w:t xml:space="preserve">R: single individual resistant larvae </w:t>
      </w:r>
      <w:bookmarkStart w:id="0" w:name="_GoBack"/>
      <w:bookmarkEnd w:id="0"/>
    </w:p>
    <w:sectPr w:rsidR="0046066F" w:rsidRPr="00F10FE0" w:rsidSect="0046066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1FD"/>
    <w:rsid w:val="00013F6C"/>
    <w:rsid w:val="000230E3"/>
    <w:rsid w:val="000500E9"/>
    <w:rsid w:val="0007395E"/>
    <w:rsid w:val="000D6C82"/>
    <w:rsid w:val="00123C04"/>
    <w:rsid w:val="001446E9"/>
    <w:rsid w:val="00147E4C"/>
    <w:rsid w:val="001C1156"/>
    <w:rsid w:val="001C627D"/>
    <w:rsid w:val="00305BD7"/>
    <w:rsid w:val="00312DF0"/>
    <w:rsid w:val="00345EEC"/>
    <w:rsid w:val="0040592A"/>
    <w:rsid w:val="0046066F"/>
    <w:rsid w:val="004C6E70"/>
    <w:rsid w:val="00521BC6"/>
    <w:rsid w:val="00574E89"/>
    <w:rsid w:val="00674011"/>
    <w:rsid w:val="007D7602"/>
    <w:rsid w:val="007F006C"/>
    <w:rsid w:val="0083492E"/>
    <w:rsid w:val="008C23E3"/>
    <w:rsid w:val="009F390C"/>
    <w:rsid w:val="00A078C2"/>
    <w:rsid w:val="00AE5FD3"/>
    <w:rsid w:val="00B81904"/>
    <w:rsid w:val="00C11575"/>
    <w:rsid w:val="00C76757"/>
    <w:rsid w:val="00CA1EF9"/>
    <w:rsid w:val="00CE4755"/>
    <w:rsid w:val="00D33385"/>
    <w:rsid w:val="00DA41FD"/>
    <w:rsid w:val="00E5025A"/>
    <w:rsid w:val="00EA2E4A"/>
    <w:rsid w:val="00F10FE0"/>
    <w:rsid w:val="00F31973"/>
    <w:rsid w:val="00F65D40"/>
    <w:rsid w:val="00FC23AD"/>
    <w:rsid w:val="00FD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D6F22C"/>
  <w15:docId w15:val="{1377060D-9FC5-4922-AB1D-297DC6C81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A41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460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76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6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8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7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8-10-19T17:30:00Z</cp:lastPrinted>
</cp:coreProperties>
</file>